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190E" w:rsidRPr="00085C8D" w:rsidRDefault="00E8190E" w:rsidP="00E8190E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bookmarkStart w:id="0" w:name="OLE_LINK61"/>
      <w:bookmarkStart w:id="1" w:name="OLE_LINK62"/>
      <w:r w:rsidRPr="00085C8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able S1</w:t>
      </w:r>
      <w:bookmarkEnd w:id="0"/>
      <w:bookmarkEnd w:id="1"/>
      <w:r w:rsidRPr="00085C8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085C8D">
        <w:rPr>
          <w:rFonts w:ascii="Times New Roman" w:eastAsia="宋体" w:hAnsi="Times New Roman" w:cs="Times New Roman"/>
          <w:kern w:val="0"/>
          <w:sz w:val="24"/>
          <w:szCs w:val="24"/>
        </w:rPr>
        <w:t xml:space="preserve">Demographic, clinical, and </w:t>
      </w:r>
      <w:bookmarkStart w:id="2" w:name="OLE_LINK14"/>
      <w:r w:rsidRPr="00085C8D">
        <w:rPr>
          <w:rFonts w:ascii="Times New Roman" w:eastAsia="宋体" w:hAnsi="Times New Roman" w:cs="Times New Roman"/>
          <w:kern w:val="0"/>
          <w:sz w:val="24"/>
          <w:szCs w:val="24"/>
        </w:rPr>
        <w:t xml:space="preserve">serological </w:t>
      </w:r>
      <w:bookmarkStart w:id="3" w:name="OLE_LINK10"/>
      <w:bookmarkStart w:id="4" w:name="OLE_LINK11"/>
      <w:bookmarkStart w:id="5" w:name="OLE_LINK12"/>
      <w:bookmarkStart w:id="6" w:name="OLE_LINK13"/>
      <w:bookmarkEnd w:id="2"/>
      <w:r w:rsidRPr="00085C8D">
        <w:rPr>
          <w:rFonts w:ascii="Times New Roman" w:eastAsia="宋体" w:hAnsi="Times New Roman" w:cs="Times New Roman"/>
          <w:kern w:val="0"/>
          <w:sz w:val="24"/>
          <w:szCs w:val="24"/>
        </w:rPr>
        <w:t xml:space="preserve">characteristics </w:t>
      </w:r>
      <w:bookmarkEnd w:id="3"/>
      <w:bookmarkEnd w:id="4"/>
      <w:bookmarkEnd w:id="5"/>
      <w:bookmarkEnd w:id="6"/>
      <w:r w:rsidRPr="00085C8D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</w:t>
      </w:r>
      <w:r w:rsidRPr="00085C8D">
        <w:rPr>
          <w:rFonts w:ascii="Times New Roman" w:hAnsi="Times New Roman" w:cs="Times New Roman"/>
          <w:sz w:val="24"/>
          <w:szCs w:val="24"/>
        </w:rPr>
        <w:t>specimens</w:t>
      </w:r>
      <w:r w:rsidRPr="00085C8D">
        <w:rPr>
          <w:rFonts w:ascii="Times New Roman" w:eastAsia="宋体" w:hAnsi="Times New Roman" w:cs="Times New Roman"/>
          <w:kern w:val="0"/>
          <w:sz w:val="24"/>
          <w:szCs w:val="24"/>
        </w:rPr>
        <w:t xml:space="preserve"> from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A</w:t>
      </w:r>
      <w:r w:rsidRPr="00E8190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85C8D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RA patients </w:t>
      </w:r>
    </w:p>
    <w:tbl>
      <w:tblPr>
        <w:tblW w:w="4697" w:type="pct"/>
        <w:tblBorders>
          <w:top w:val="single" w:sz="4" w:space="0" w:color="auto"/>
          <w:bottom w:val="single" w:sz="4" w:space="0" w:color="auto"/>
        </w:tblBorders>
        <w:tblLook w:val="02A0" w:firstRow="1" w:lastRow="0" w:firstColumn="1" w:lastColumn="0" w:noHBand="1" w:noVBand="0"/>
      </w:tblPr>
      <w:tblGrid>
        <w:gridCol w:w="3322"/>
        <w:gridCol w:w="2071"/>
        <w:gridCol w:w="2410"/>
      </w:tblGrid>
      <w:tr w:rsidR="00E8190E" w:rsidRPr="00085C8D" w:rsidTr="00937FE6">
        <w:trPr>
          <w:trHeight w:val="375"/>
        </w:trPr>
        <w:tc>
          <w:tcPr>
            <w:tcW w:w="2129" w:type="pct"/>
            <w:tcBorders>
              <w:top w:val="single" w:sz="4" w:space="0" w:color="auto"/>
              <w:bottom w:val="single" w:sz="4" w:space="0" w:color="auto"/>
            </w:tcBorders>
          </w:tcPr>
          <w:p w:rsidR="00E8190E" w:rsidRPr="00085C8D" w:rsidRDefault="00E8190E" w:rsidP="0093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</w:tcPr>
          <w:p w:rsidR="00E8190E" w:rsidRPr="00E8190E" w:rsidRDefault="00E8190E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E819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A</w:t>
            </w:r>
          </w:p>
        </w:tc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</w:tcPr>
          <w:p w:rsidR="00E8190E" w:rsidRPr="00085C8D" w:rsidRDefault="00E8190E" w:rsidP="0093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 </w:t>
            </w:r>
          </w:p>
        </w:tc>
      </w:tr>
      <w:tr w:rsidR="00E8190E" w:rsidRPr="00085C8D" w:rsidTr="00937FE6">
        <w:trPr>
          <w:trHeight w:val="493"/>
        </w:trPr>
        <w:tc>
          <w:tcPr>
            <w:tcW w:w="2129" w:type="pct"/>
            <w:tcBorders>
              <w:top w:val="single" w:sz="4" w:space="0" w:color="auto"/>
            </w:tcBorders>
          </w:tcPr>
          <w:p w:rsidR="00E8190E" w:rsidRPr="00E2795F" w:rsidRDefault="00E8190E" w:rsidP="0093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2795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umber, n</w:t>
            </w:r>
          </w:p>
        </w:tc>
        <w:tc>
          <w:tcPr>
            <w:tcW w:w="1327" w:type="pct"/>
            <w:tcBorders>
              <w:top w:val="single" w:sz="4" w:space="0" w:color="auto"/>
            </w:tcBorders>
          </w:tcPr>
          <w:p w:rsidR="00E8190E" w:rsidRPr="00085C8D" w:rsidRDefault="00E2795F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544" w:type="pct"/>
            <w:tcBorders>
              <w:top w:val="single" w:sz="4" w:space="0" w:color="auto"/>
            </w:tcBorders>
          </w:tcPr>
          <w:p w:rsidR="00E8190E" w:rsidRPr="00085C8D" w:rsidRDefault="00E2795F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8190E" w:rsidRPr="00085C8D" w:rsidTr="00937FE6">
        <w:trPr>
          <w:trHeight w:val="493"/>
        </w:trPr>
        <w:tc>
          <w:tcPr>
            <w:tcW w:w="2129" w:type="pct"/>
          </w:tcPr>
          <w:p w:rsidR="00E8190E" w:rsidRPr="00E2795F" w:rsidRDefault="00E8190E" w:rsidP="0093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2795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e/Female, n</w:t>
            </w:r>
          </w:p>
        </w:tc>
        <w:tc>
          <w:tcPr>
            <w:tcW w:w="1327" w:type="pct"/>
          </w:tcPr>
          <w:p w:rsidR="00E8190E" w:rsidRPr="00085C8D" w:rsidRDefault="00E2795F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2</w:t>
            </w:r>
          </w:p>
        </w:tc>
        <w:tc>
          <w:tcPr>
            <w:tcW w:w="1544" w:type="pct"/>
          </w:tcPr>
          <w:p w:rsidR="00E8190E" w:rsidRPr="00085C8D" w:rsidRDefault="00E2795F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E8190E" w:rsidRPr="00085C8D" w:rsidTr="00937FE6">
        <w:trPr>
          <w:trHeight w:val="493"/>
        </w:trPr>
        <w:tc>
          <w:tcPr>
            <w:tcW w:w="2129" w:type="pct"/>
          </w:tcPr>
          <w:p w:rsidR="00E8190E" w:rsidRPr="00E2795F" w:rsidRDefault="00E8190E" w:rsidP="0093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2795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327" w:type="pct"/>
          </w:tcPr>
          <w:p w:rsidR="00E8190E" w:rsidRPr="00085C8D" w:rsidRDefault="00E2795F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544" w:type="pct"/>
          </w:tcPr>
          <w:p w:rsidR="00E8190E" w:rsidRPr="00085C8D" w:rsidRDefault="00E2795F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3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</w:tr>
      <w:tr w:rsidR="00E8190E" w:rsidRPr="00085C8D" w:rsidTr="00937FE6">
        <w:trPr>
          <w:trHeight w:val="493"/>
        </w:trPr>
        <w:tc>
          <w:tcPr>
            <w:tcW w:w="2129" w:type="pct"/>
          </w:tcPr>
          <w:p w:rsidR="00E8190E" w:rsidRPr="00E2795F" w:rsidRDefault="00E8190E" w:rsidP="0093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7" w:name="OLE_LINK265"/>
            <w:bookmarkStart w:id="8" w:name="OLE_LINK266"/>
            <w:r w:rsidRPr="00E2795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MI (kg/m</w:t>
            </w:r>
            <w:r w:rsidRPr="00E2795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E2795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bookmarkEnd w:id="7"/>
            <w:bookmarkEnd w:id="8"/>
          </w:p>
        </w:tc>
        <w:tc>
          <w:tcPr>
            <w:tcW w:w="1327" w:type="pct"/>
          </w:tcPr>
          <w:p w:rsidR="00E8190E" w:rsidRPr="00085C8D" w:rsidRDefault="00E8190E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825B0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7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1</w:t>
            </w:r>
            <w:r w:rsidR="00E2795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825B0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2</w:t>
            </w:r>
            <w:r w:rsidR="00825B0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825B0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544" w:type="pct"/>
          </w:tcPr>
          <w:p w:rsidR="00E8190E" w:rsidRPr="00085C8D" w:rsidRDefault="00E8190E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825B0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1</w:t>
            </w:r>
            <w:r w:rsidR="00825B0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825B0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2</w:t>
            </w:r>
            <w:r w:rsidR="00825B0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825B0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</w:tr>
      <w:tr w:rsidR="00825B01" w:rsidRPr="00085C8D" w:rsidTr="00937FE6">
        <w:trPr>
          <w:trHeight w:val="493"/>
        </w:trPr>
        <w:tc>
          <w:tcPr>
            <w:tcW w:w="2129" w:type="pct"/>
          </w:tcPr>
          <w:p w:rsidR="00825B01" w:rsidRPr="00E2795F" w:rsidRDefault="00825B01" w:rsidP="00825B0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2795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P (mg/L)</w:t>
            </w:r>
          </w:p>
        </w:tc>
        <w:tc>
          <w:tcPr>
            <w:tcW w:w="1327" w:type="pct"/>
          </w:tcPr>
          <w:p w:rsidR="00825B01" w:rsidRDefault="00825B01" w:rsidP="00825B01"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83</w:t>
            </w:r>
            <w:r w:rsidRPr="00CF4D8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3</w:t>
            </w:r>
            <w:r w:rsidRPr="00CF4D8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Pr="00CF4D8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CF4D8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544" w:type="pct"/>
          </w:tcPr>
          <w:p w:rsidR="00825B01" w:rsidRPr="00085C8D" w:rsidRDefault="00825B01" w:rsidP="00825B01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19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8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6]</w:t>
            </w:r>
          </w:p>
        </w:tc>
      </w:tr>
      <w:tr w:rsidR="00825B01" w:rsidRPr="00085C8D" w:rsidTr="00937FE6">
        <w:trPr>
          <w:trHeight w:val="493"/>
        </w:trPr>
        <w:tc>
          <w:tcPr>
            <w:tcW w:w="2129" w:type="pct"/>
          </w:tcPr>
          <w:p w:rsidR="00825B01" w:rsidRPr="00E2795F" w:rsidRDefault="00825B01" w:rsidP="00825B0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2795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SR (mm/h)</w:t>
            </w:r>
          </w:p>
        </w:tc>
        <w:tc>
          <w:tcPr>
            <w:tcW w:w="1327" w:type="pct"/>
          </w:tcPr>
          <w:p w:rsidR="00825B01" w:rsidRDefault="00825B01" w:rsidP="00825B01"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.67</w:t>
            </w:r>
            <w:r w:rsidRPr="00CF4D8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CF4D8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  <w:r w:rsidRPr="00CF4D8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544" w:type="pct"/>
          </w:tcPr>
          <w:p w:rsidR="00825B01" w:rsidRPr="00085C8D" w:rsidRDefault="00825B01" w:rsidP="00825B01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.33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</w:tr>
      <w:tr w:rsidR="00E8190E" w:rsidRPr="00085C8D" w:rsidTr="00937FE6">
        <w:trPr>
          <w:trHeight w:val="493"/>
        </w:trPr>
        <w:tc>
          <w:tcPr>
            <w:tcW w:w="2129" w:type="pct"/>
          </w:tcPr>
          <w:p w:rsidR="00E8190E" w:rsidRPr="00E2795F" w:rsidRDefault="00E8190E" w:rsidP="0093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2795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F (U/ml)</w:t>
            </w:r>
          </w:p>
        </w:tc>
        <w:tc>
          <w:tcPr>
            <w:tcW w:w="1327" w:type="pct"/>
          </w:tcPr>
          <w:p w:rsidR="00E8190E" w:rsidRPr="00085C8D" w:rsidRDefault="00E8190E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44" w:type="pct"/>
          </w:tcPr>
          <w:p w:rsidR="00E8190E" w:rsidRPr="00085C8D" w:rsidRDefault="00825B01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82.67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5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1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</w:tr>
      <w:tr w:rsidR="00E8190E" w:rsidRPr="00085C8D" w:rsidTr="00937FE6">
        <w:trPr>
          <w:trHeight w:val="493"/>
        </w:trPr>
        <w:tc>
          <w:tcPr>
            <w:tcW w:w="2129" w:type="pct"/>
          </w:tcPr>
          <w:p w:rsidR="00E8190E" w:rsidRPr="00E2795F" w:rsidRDefault="00E8190E" w:rsidP="0093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2795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CCP (RU/ml)</w:t>
            </w:r>
          </w:p>
        </w:tc>
        <w:tc>
          <w:tcPr>
            <w:tcW w:w="1327" w:type="pct"/>
          </w:tcPr>
          <w:p w:rsidR="00E8190E" w:rsidRPr="00085C8D" w:rsidRDefault="00E8190E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44" w:type="pct"/>
          </w:tcPr>
          <w:p w:rsidR="00E8190E" w:rsidRPr="00085C8D" w:rsidRDefault="00825B01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90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0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8190E"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]</w:t>
            </w:r>
          </w:p>
        </w:tc>
      </w:tr>
      <w:tr w:rsidR="00E8190E" w:rsidRPr="00085C8D" w:rsidTr="00937FE6">
        <w:trPr>
          <w:trHeight w:val="509"/>
        </w:trPr>
        <w:tc>
          <w:tcPr>
            <w:tcW w:w="2129" w:type="pct"/>
          </w:tcPr>
          <w:p w:rsidR="00E8190E" w:rsidRPr="00E2795F" w:rsidRDefault="00E8190E" w:rsidP="0093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9" w:name="OLE_LINK267"/>
            <w:bookmarkStart w:id="10" w:name="OLE_LINK268"/>
            <w:r w:rsidRPr="00E2795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uration of disease (years)</w:t>
            </w:r>
            <w:bookmarkEnd w:id="9"/>
            <w:bookmarkEnd w:id="10"/>
          </w:p>
        </w:tc>
        <w:tc>
          <w:tcPr>
            <w:tcW w:w="1327" w:type="pct"/>
          </w:tcPr>
          <w:p w:rsidR="00E8190E" w:rsidRPr="00085C8D" w:rsidRDefault="00825B01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544" w:type="pct"/>
          </w:tcPr>
          <w:p w:rsidR="00E8190E" w:rsidRPr="00085C8D" w:rsidRDefault="00E8190E" w:rsidP="00937FE6">
            <w:pPr>
              <w:widowControl/>
              <w:adjustRightInd w:val="0"/>
              <w:snapToGrid w:val="0"/>
              <w:spacing w:line="360" w:lineRule="auto"/>
              <w:ind w:leftChars="16" w:left="34" w:rightChars="16" w:right="3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A8406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67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[1</w:t>
            </w:r>
            <w:r w:rsidR="00825B0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="00825B0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A8406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085C8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</w:tr>
    </w:tbl>
    <w:p w:rsidR="00E8190E" w:rsidRPr="00085C8D" w:rsidRDefault="00E8190E" w:rsidP="00E8190E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085C8D">
        <w:rPr>
          <w:rFonts w:ascii="Times New Roman" w:hAnsi="Times New Roman" w:cs="Times New Roman"/>
          <w:sz w:val="22"/>
        </w:rPr>
        <w:t xml:space="preserve">Abbreviations: RA, rheumatoid arthritis; </w:t>
      </w:r>
      <w:r w:rsidR="00E87B63">
        <w:rPr>
          <w:rFonts w:ascii="Times New Roman" w:hAnsi="Times New Roman" w:cs="Times New Roman"/>
          <w:sz w:val="22"/>
        </w:rPr>
        <w:t xml:space="preserve">OA, </w:t>
      </w:r>
      <w:r w:rsidR="00E87B63" w:rsidRPr="00E87B63">
        <w:rPr>
          <w:rFonts w:ascii="Times New Roman" w:hAnsi="Times New Roman" w:cs="Times New Roman"/>
          <w:sz w:val="22"/>
        </w:rPr>
        <w:t>osteoarthritis</w:t>
      </w:r>
      <w:r w:rsidR="00E87B63">
        <w:rPr>
          <w:rFonts w:ascii="Times New Roman" w:hAnsi="Times New Roman" w:cs="Times New Roman"/>
          <w:sz w:val="22"/>
        </w:rPr>
        <w:t xml:space="preserve">; </w:t>
      </w:r>
      <w:r w:rsidRPr="00085C8D">
        <w:rPr>
          <w:rFonts w:ascii="Times New Roman" w:hAnsi="Times New Roman" w:cs="Times New Roman"/>
          <w:sz w:val="22"/>
        </w:rPr>
        <w:t>BMI, Body Mass Index; ND, not determined; CRP, C-reactive protein; ESR, erythrocyte sedimentation rate; RF, rheumatoid factor; anti-CCP, anti-cyclic citrullinated peptide. Values for non-normally distributed measurements were expressed as median (minimum, maximum).</w:t>
      </w:r>
    </w:p>
    <w:p w:rsidR="005504ED" w:rsidRPr="00E8190E" w:rsidRDefault="005504ED"/>
    <w:sectPr w:rsidR="005504ED" w:rsidRPr="00E81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90E"/>
    <w:rsid w:val="0001708D"/>
    <w:rsid w:val="00024FFC"/>
    <w:rsid w:val="000862B4"/>
    <w:rsid w:val="000A4C34"/>
    <w:rsid w:val="000B240F"/>
    <w:rsid w:val="000E0F31"/>
    <w:rsid w:val="001012E3"/>
    <w:rsid w:val="001243F1"/>
    <w:rsid w:val="0013240C"/>
    <w:rsid w:val="001473F3"/>
    <w:rsid w:val="00170960"/>
    <w:rsid w:val="00180A91"/>
    <w:rsid w:val="00193619"/>
    <w:rsid w:val="001B5604"/>
    <w:rsid w:val="00200026"/>
    <w:rsid w:val="002E11F7"/>
    <w:rsid w:val="00303A9A"/>
    <w:rsid w:val="003319AD"/>
    <w:rsid w:val="00357C4F"/>
    <w:rsid w:val="00362B94"/>
    <w:rsid w:val="003A6131"/>
    <w:rsid w:val="00432947"/>
    <w:rsid w:val="0044666D"/>
    <w:rsid w:val="004846C9"/>
    <w:rsid w:val="004B2BA6"/>
    <w:rsid w:val="004C1B0E"/>
    <w:rsid w:val="004F615C"/>
    <w:rsid w:val="005300A1"/>
    <w:rsid w:val="005504ED"/>
    <w:rsid w:val="00567034"/>
    <w:rsid w:val="00572D27"/>
    <w:rsid w:val="005A5030"/>
    <w:rsid w:val="005B579A"/>
    <w:rsid w:val="00645B70"/>
    <w:rsid w:val="006C30C5"/>
    <w:rsid w:val="006F5AC3"/>
    <w:rsid w:val="00707B04"/>
    <w:rsid w:val="00710265"/>
    <w:rsid w:val="00761468"/>
    <w:rsid w:val="00825B01"/>
    <w:rsid w:val="008E3172"/>
    <w:rsid w:val="008F5465"/>
    <w:rsid w:val="00900AA0"/>
    <w:rsid w:val="009C6390"/>
    <w:rsid w:val="009D5D2C"/>
    <w:rsid w:val="009F26AA"/>
    <w:rsid w:val="00A84064"/>
    <w:rsid w:val="00B53D63"/>
    <w:rsid w:val="00B65326"/>
    <w:rsid w:val="00B80E89"/>
    <w:rsid w:val="00BD1976"/>
    <w:rsid w:val="00C64B98"/>
    <w:rsid w:val="00CF528C"/>
    <w:rsid w:val="00E238DD"/>
    <w:rsid w:val="00E2795F"/>
    <w:rsid w:val="00E414DB"/>
    <w:rsid w:val="00E42046"/>
    <w:rsid w:val="00E53513"/>
    <w:rsid w:val="00E8190E"/>
    <w:rsid w:val="00E83B74"/>
    <w:rsid w:val="00E87B63"/>
    <w:rsid w:val="00EB1E76"/>
    <w:rsid w:val="00EE33D5"/>
    <w:rsid w:val="00F07C5A"/>
    <w:rsid w:val="00F86DFE"/>
    <w:rsid w:val="00FF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D3553"/>
  <w15:chartTrackingRefBased/>
  <w15:docId w15:val="{F224BDC7-AE43-3748-B945-7B99A356B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90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e</dc:creator>
  <cp:keywords/>
  <dc:description/>
  <cp:lastModifiedBy>Xu He</cp:lastModifiedBy>
  <cp:revision>3</cp:revision>
  <dcterms:created xsi:type="dcterms:W3CDTF">2023-05-24T09:17:00Z</dcterms:created>
  <dcterms:modified xsi:type="dcterms:W3CDTF">2023-05-24T09:48:00Z</dcterms:modified>
</cp:coreProperties>
</file>